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1BA6D" w14:textId="5F6B151E" w:rsidR="00A20B5D" w:rsidRPr="00A20B5D" w:rsidRDefault="00A20B5D">
      <w:pPr>
        <w:rPr>
          <w:b/>
          <w:bCs/>
        </w:rPr>
      </w:pPr>
    </w:p>
    <w:p w14:paraId="4841919B" w14:textId="6EC9D8A8" w:rsidR="00A20B5D" w:rsidRPr="0002562F" w:rsidRDefault="009D706C">
      <w:pPr>
        <w:rPr>
          <w:b/>
          <w:bCs/>
        </w:rPr>
      </w:pPr>
      <w:r>
        <w:rPr>
          <w:b/>
          <w:bCs/>
        </w:rPr>
        <w:t xml:space="preserve">S1 </w:t>
      </w:r>
      <w:r w:rsidR="00F83B2E">
        <w:rPr>
          <w:b/>
          <w:bCs/>
        </w:rPr>
        <w:t>File</w:t>
      </w:r>
      <w:r>
        <w:rPr>
          <w:b/>
          <w:bCs/>
        </w:rPr>
        <w:t xml:space="preserve"> </w:t>
      </w:r>
      <w:r w:rsidR="00A20B5D" w:rsidRPr="0002562F">
        <w:rPr>
          <w:b/>
          <w:bCs/>
        </w:rPr>
        <w:t>– MEL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6"/>
        <w:gridCol w:w="4466"/>
      </w:tblGrid>
      <w:tr w:rsidR="00A20B5D" w14:paraId="1E03A945" w14:textId="77777777" w:rsidTr="00A20B5D">
        <w:trPr>
          <w:trHeight w:val="433"/>
        </w:trPr>
        <w:tc>
          <w:tcPr>
            <w:tcW w:w="4466" w:type="dxa"/>
          </w:tcPr>
          <w:p w14:paraId="6317FDDE" w14:textId="331307B7" w:rsidR="00A20B5D" w:rsidRDefault="00A20B5D">
            <w:r>
              <w:t>Multi-Ethnic Lifestyle Study (MELS)</w:t>
            </w:r>
          </w:p>
        </w:tc>
        <w:tc>
          <w:tcPr>
            <w:tcW w:w="4466" w:type="dxa"/>
          </w:tcPr>
          <w:p w14:paraId="2A73229D" w14:textId="661D25A4" w:rsidR="00A20B5D" w:rsidRDefault="00A20B5D">
            <w:r>
              <w:t>Questionnaire (Online and paper based)</w:t>
            </w:r>
          </w:p>
        </w:tc>
      </w:tr>
      <w:tr w:rsidR="00A20B5D" w14:paraId="55D14253" w14:textId="77777777" w:rsidTr="00A20B5D">
        <w:trPr>
          <w:trHeight w:val="1200"/>
        </w:trPr>
        <w:tc>
          <w:tcPr>
            <w:tcW w:w="4466" w:type="dxa"/>
          </w:tcPr>
          <w:p w14:paraId="0D817371" w14:textId="424B7CE3" w:rsidR="00A20B5D" w:rsidRDefault="00A20B5D">
            <w:r>
              <w:t>Aim</w:t>
            </w:r>
          </w:p>
        </w:tc>
        <w:tc>
          <w:tcPr>
            <w:tcW w:w="4466" w:type="dxa"/>
          </w:tcPr>
          <w:p w14:paraId="548A9D10" w14:textId="0DE200A6" w:rsidR="00A20B5D" w:rsidRPr="008E51FD" w:rsidRDefault="00A20B5D" w:rsidP="00A20B5D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To </w:t>
            </w:r>
            <w:r w:rsidRPr="008E51FD">
              <w:rPr>
                <w:rFonts w:eastAsia="Calibri" w:cstheme="minorHAnsi"/>
              </w:rPr>
              <w:t xml:space="preserve">investigate lifestyle behaviours and the development of chronic disease in an East Midlands based population. </w:t>
            </w:r>
          </w:p>
          <w:p w14:paraId="3A367272" w14:textId="0CCDF989" w:rsidR="00A20B5D" w:rsidRDefault="00A20B5D"/>
        </w:tc>
      </w:tr>
      <w:tr w:rsidR="00A20B5D" w14:paraId="61ABAB43" w14:textId="77777777" w:rsidTr="00A20B5D">
        <w:trPr>
          <w:trHeight w:val="1200"/>
        </w:trPr>
        <w:tc>
          <w:tcPr>
            <w:tcW w:w="4466" w:type="dxa"/>
          </w:tcPr>
          <w:p w14:paraId="5776B1BA" w14:textId="2B8E8DB0" w:rsidR="00A20B5D" w:rsidRDefault="00A20B5D">
            <w:r>
              <w:t xml:space="preserve">Recruitment dates </w:t>
            </w:r>
          </w:p>
        </w:tc>
        <w:tc>
          <w:tcPr>
            <w:tcW w:w="4466" w:type="dxa"/>
          </w:tcPr>
          <w:p w14:paraId="7F8D0FFF" w14:textId="10B8C338" w:rsidR="00A20B5D" w:rsidRDefault="00A20B5D" w:rsidP="00A20B5D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January 2019 - ongoing</w:t>
            </w:r>
          </w:p>
        </w:tc>
      </w:tr>
      <w:tr w:rsidR="00A20B5D" w14:paraId="3C59E3D3" w14:textId="77777777" w:rsidTr="00A20B5D">
        <w:trPr>
          <w:trHeight w:val="419"/>
        </w:trPr>
        <w:tc>
          <w:tcPr>
            <w:tcW w:w="4466" w:type="dxa"/>
          </w:tcPr>
          <w:p w14:paraId="57EA4BDC" w14:textId="1DAD0DB5" w:rsidR="00A20B5D" w:rsidRDefault="00A20B5D">
            <w:r>
              <w:t xml:space="preserve">Recruitment </w:t>
            </w:r>
          </w:p>
        </w:tc>
        <w:tc>
          <w:tcPr>
            <w:tcW w:w="4466" w:type="dxa"/>
          </w:tcPr>
          <w:p w14:paraId="526D0B5E" w14:textId="4A829FCF" w:rsidR="00A20B5D" w:rsidRDefault="00A20B5D">
            <w:r>
              <w:t>6147 (as of October 2023)</w:t>
            </w:r>
          </w:p>
        </w:tc>
      </w:tr>
      <w:tr w:rsidR="00A20B5D" w14:paraId="31C0E055" w14:textId="77777777" w:rsidTr="00A20B5D">
        <w:trPr>
          <w:trHeight w:val="433"/>
        </w:trPr>
        <w:tc>
          <w:tcPr>
            <w:tcW w:w="4466" w:type="dxa"/>
          </w:tcPr>
          <w:p w14:paraId="5F85E4DA" w14:textId="682836EE" w:rsidR="00A20B5D" w:rsidRDefault="00A20B5D">
            <w:r>
              <w:t>Recruitment Target</w:t>
            </w:r>
          </w:p>
        </w:tc>
        <w:tc>
          <w:tcPr>
            <w:tcW w:w="4466" w:type="dxa"/>
          </w:tcPr>
          <w:p w14:paraId="2EA958D0" w14:textId="1E58FB83" w:rsidR="00A20B5D" w:rsidRDefault="00A20B5D">
            <w:r>
              <w:t>10,000</w:t>
            </w:r>
            <w:r w:rsidR="00A32937">
              <w:t xml:space="preserve"> +</w:t>
            </w:r>
          </w:p>
        </w:tc>
      </w:tr>
    </w:tbl>
    <w:p w14:paraId="26AA6996" w14:textId="4B8C55B1" w:rsidR="00A20B5D" w:rsidRDefault="00A20B5D"/>
    <w:p w14:paraId="435BCF25" w14:textId="6FEBEE7A" w:rsidR="00A20B5D" w:rsidRDefault="00A20B5D"/>
    <w:sectPr w:rsidR="00A20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91438"/>
    <w:multiLevelType w:val="hybridMultilevel"/>
    <w:tmpl w:val="077EE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6416B"/>
    <w:multiLevelType w:val="hybridMultilevel"/>
    <w:tmpl w:val="738C5D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F2FA0"/>
    <w:multiLevelType w:val="hybridMultilevel"/>
    <w:tmpl w:val="83003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C26451"/>
    <w:multiLevelType w:val="hybridMultilevel"/>
    <w:tmpl w:val="B2143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34006C"/>
    <w:multiLevelType w:val="hybridMultilevel"/>
    <w:tmpl w:val="B2143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5D"/>
    <w:rsid w:val="00003F94"/>
    <w:rsid w:val="0002562F"/>
    <w:rsid w:val="00467E7E"/>
    <w:rsid w:val="004703B5"/>
    <w:rsid w:val="009D706C"/>
    <w:rsid w:val="00A20B5D"/>
    <w:rsid w:val="00A32937"/>
    <w:rsid w:val="00AD42E8"/>
    <w:rsid w:val="00CA4979"/>
    <w:rsid w:val="00F8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E318E"/>
  <w15:chartTrackingRefBased/>
  <w15:docId w15:val="{8C8E9046-27ED-457B-B5FB-DF77F87A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B5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B5D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20B5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20B5D"/>
    <w:pPr>
      <w:ind w:left="720"/>
      <w:contextualSpacing/>
    </w:pPr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7E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ni, Zara</dc:creator>
  <cp:keywords/>
  <dc:description/>
  <cp:lastModifiedBy>Kayani, Zara</cp:lastModifiedBy>
  <cp:revision>7</cp:revision>
  <dcterms:created xsi:type="dcterms:W3CDTF">2025-04-30T15:10:00Z</dcterms:created>
  <dcterms:modified xsi:type="dcterms:W3CDTF">2025-10-23T11:56:00Z</dcterms:modified>
</cp:coreProperties>
</file>